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able S1 patients’ clinical information</w:t>
      </w:r>
    </w:p>
    <w:tbl>
      <w:tblPr>
        <w:tblStyle w:val="4"/>
        <w:tblW w:w="14034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4674"/>
        <w:gridCol w:w="2977"/>
        <w:gridCol w:w="5387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case.No</w:t>
            </w:r>
          </w:p>
        </w:tc>
        <w:tc>
          <w:tcPr>
            <w:tcW w:w="4674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Main symptoms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 Italic" w:hAnsi="Times New Roman Bold Italic" w:eastAsia="宋体" w:cs="Times New Roman Regular"/>
                <w:b/>
                <w:bCs/>
                <w:i/>
                <w:iCs/>
                <w:color w:val="000000"/>
                <w:kern w:val="0"/>
                <w:sz w:val="24"/>
              </w:rPr>
              <w:t>Nocardia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 xml:space="preserve"> infection sites</w:t>
            </w:r>
          </w:p>
        </w:tc>
        <w:tc>
          <w:tcPr>
            <w:tcW w:w="5387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Underlying diseas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cough, chest tightness, chest pain, loss of appetite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hepatitis 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right abdominal pain, disorder of conscious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Style w:val="7"/>
                <w:lang w:val="en-US" w:eastAsia="zh-CN" w:bidi="ar"/>
              </w:rPr>
              <w:t>isseminated (bacteremia)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hypertensio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ough, fever, chest pain, chest tightness, expectoration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hepatitis 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ough, expectoration, fever, dyspnea, chest tightness, loss of appetite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hronic renal failure, coronary heart diseases, ANCA associated systemic vasculitis, bronchiectas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ough, fever, hemoptysis, expectoration, chest tight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hypertension, megaloblastic anemia, diabet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weak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organizing pneumon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left shoulder and legs pain, expectoration, chest pain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eminated (cutaneous, pulmonary)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ephrotic syndrome, hypertensio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weakness, fever, hematuria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iabetes, hypertension, coronary heart diseases, myasthenia grav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yspnea, tachypnea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ung cancer with multiple metastas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swollen and pain of skin, weak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eminated (bacteremia, pulmonary)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ephrotic syndrome, diabet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lood spots under the skin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eminated (bacteremia)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iabetes, hypertension, immune thrombocytopen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isorder of consciousness, fever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S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cough, expectoration, tachypnea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OPD, bronchiectas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weakness, fever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systemic sclerosis, pulmonary fibrosis, polymyositis, coronary heart diseas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chest tightness, weak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iabetes, nephrotic syndrom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expectoration, chest tightne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ver cirrhos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fever, headache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S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674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pus in the right ear, hearing loss</w:t>
            </w:r>
          </w:p>
        </w:tc>
        <w:tc>
          <w:tcPr>
            <w:tcW w:w="29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eminated (bacteremia, pulmonary)</w:t>
            </w:r>
          </w:p>
        </w:tc>
        <w:tc>
          <w:tcPr>
            <w:tcW w:w="538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NS, central nervous system; ANCA, antineutrophil cytoplasmic antibodies; COPD, chronic obstructive pulmonary disease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cs" w:ascii="Times New Roman" w:hAnsi="Times New Roman" w:cs="Times New Roman"/>
          <w:sz w:val="28"/>
          <w:szCs w:val="28"/>
        </w:rPr>
        <w:t>T</w:t>
      </w:r>
      <w:r>
        <w:rPr>
          <w:rFonts w:hint="eastAsia" w:ascii="Times New Roman" w:hAnsi="Times New Roman" w:cs="Times New Roman"/>
          <w:sz w:val="28"/>
          <w:szCs w:val="28"/>
        </w:rPr>
        <w:t>able</w:t>
      </w:r>
      <w:r>
        <w:rPr>
          <w:rFonts w:ascii="Times New Roman" w:hAnsi="Times New Roman" w:cs="Times New Roman"/>
          <w:sz w:val="28"/>
          <w:szCs w:val="28"/>
        </w:rPr>
        <w:t xml:space="preserve"> S2 patients’ mNGS and culture results</w:t>
      </w:r>
    </w:p>
    <w:tbl>
      <w:tblPr>
        <w:tblStyle w:val="4"/>
        <w:tblW w:w="13750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03"/>
        <w:gridCol w:w="2477"/>
        <w:gridCol w:w="2477"/>
        <w:gridCol w:w="2477"/>
        <w:gridCol w:w="2477"/>
        <w:gridCol w:w="184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case.No</w:t>
            </w:r>
          </w:p>
        </w:tc>
        <w:tc>
          <w:tcPr>
            <w:tcW w:w="1003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sample type</w:t>
            </w:r>
          </w:p>
        </w:tc>
        <w:tc>
          <w:tcPr>
            <w:tcW w:w="9908" w:type="dxa"/>
            <w:gridSpan w:val="4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mNGS results</w:t>
            </w:r>
          </w:p>
        </w:tc>
        <w:tc>
          <w:tcPr>
            <w:tcW w:w="1843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Culture result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477" w:type="dxa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Nocardia species</w:t>
            </w:r>
          </w:p>
        </w:tc>
        <w:tc>
          <w:tcPr>
            <w:tcW w:w="2477" w:type="dxa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Other bacteria</w:t>
            </w:r>
          </w:p>
        </w:tc>
        <w:tc>
          <w:tcPr>
            <w:tcW w:w="2477" w:type="dxa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Fungi</w:t>
            </w:r>
          </w:p>
        </w:tc>
        <w:tc>
          <w:tcPr>
            <w:tcW w:w="2477" w:type="dxa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  <w:t>Virus</w:t>
            </w:r>
          </w:p>
        </w:tc>
        <w:tc>
          <w:tcPr>
            <w:tcW w:w="1843" w:type="dxa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003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farcinica</w:t>
            </w:r>
          </w:p>
        </w:tc>
        <w:tc>
          <w:tcPr>
            <w:tcW w:w="2477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lood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asteroide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yriacigeorg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2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amamiensi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pneumoniae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 xml:space="preserve">Enterococcus faecium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haemolyticu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 xml:space="preserve">Streptococcus pneumoniae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Acinetobacter baumannii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Eikenella corroden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Candida tropicali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Pneumocystis jirovecii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Clavispora lusitaniae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Trichosporon asahii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Torque teno viru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Human betaherpesvirus 5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8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asiatica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brevicatena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brasiliensi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abscessu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exalbida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niwae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ung tissue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yriacigeorg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bsces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farcinica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yriacigeorg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abscessu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Human betaherpesvirus 5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Nocard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9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abscessu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 xml:space="preserve">Enterococcus cecorum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Burkholderia cenocepaci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Rhinovirus B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lood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farcin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Pneumocystis jirovecii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Human betaherpesvirus 5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Human polyomavirus 1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lood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brasiliensi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S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arne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otitidiscaviarum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6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4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yriacigeorg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ium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neumocystis jirovecii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 xml:space="preserve">Human gammaherpesvirus 4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 xml:space="preserve"> Human betaherpesvirus 5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</w:rPr>
              <w:t>Nocard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asiatic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Pneumocystis jirovecii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Rhinovirus A 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 Human gammaherpesvirus 4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6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AL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 xml:space="preserve">Nocardia abscessus </w:t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niwae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7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SF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carne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9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8</w:t>
            </w:r>
          </w:p>
        </w:tc>
        <w:tc>
          <w:tcPr>
            <w:tcW w:w="100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lood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hAnsi="Times New Roman Italic" w:eastAsia="宋体" w:cs="宋体"/>
                <w:i/>
                <w:iCs/>
                <w:color w:val="000000"/>
                <w:kern w:val="0"/>
                <w:sz w:val="24"/>
              </w:rPr>
              <w:t>Nocardia asteroides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7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cs" w:ascii="Times New Roman" w:hAnsi="Times New Roman" w:cs="Times New Roman"/>
          <w:sz w:val="22"/>
          <w:szCs w:val="28"/>
        </w:rPr>
        <w:t>C</w:t>
      </w:r>
      <w:r>
        <w:rPr>
          <w:rFonts w:ascii="Times New Roman" w:hAnsi="Times New Roman" w:cs="Times New Roman"/>
          <w:sz w:val="22"/>
          <w:szCs w:val="28"/>
        </w:rPr>
        <w:t>SF, cerebrospinal fluid; BALF, bronchoalveolar lavage fluid.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able S3: </w:t>
      </w:r>
      <w:r>
        <w:rPr>
          <w:rFonts w:hint="eastAsia"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ntimicrobial drugs usage</w:t>
      </w:r>
    </w:p>
    <w:tbl>
      <w:tblPr>
        <w:tblStyle w:val="4"/>
        <w:tblW w:w="13960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156"/>
        <w:gridCol w:w="1602"/>
        <w:gridCol w:w="1337"/>
        <w:gridCol w:w="1074"/>
        <w:gridCol w:w="1122"/>
        <w:gridCol w:w="1190"/>
        <w:gridCol w:w="1400"/>
        <w:gridCol w:w="1294"/>
        <w:gridCol w:w="1630"/>
        <w:gridCol w:w="1326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case.No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Sulfonamides</w:t>
            </w:r>
          </w:p>
        </w:tc>
        <w:tc>
          <w:tcPr>
            <w:tcW w:w="1602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Oxazolidinones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Carbapenems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Penicillin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-lactamase inhibitors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Antifungal drug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Cephalosporin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Tetracyclines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Fluoroquinolones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Other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, imi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2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, mero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3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piperacillin</w:t>
            </w: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azo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evofloxacin, moxifloxacin</w:t>
            </w: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4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, imi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igecycline</w:t>
            </w: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5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, imipenem, mero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6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imi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piperacillin</w:t>
            </w: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azo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evofloxacin</w:t>
            </w: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7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triaxon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8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9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imi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piperacillin</w:t>
            </w: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azo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sul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operazon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epim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igecycline</w:t>
            </w: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rifamycin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inezolid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rifamycins, clarithromyci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lindamyci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bookmarkStart w:id="0" w:name="_GoBack"/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bia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levofloxacin</w:t>
            </w: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</w:tr>
      <w:bookmarkEnd w:id="0"/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imi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piperacillin</w:t>
            </w: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azobactam, sul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voriconazole</w:t>
            </w: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epime, cefoperazon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igecycline</w:t>
            </w: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moxifloxacin</w:t>
            </w: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triaxon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acyclovir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29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56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MP-SMX</w:t>
            </w:r>
          </w:p>
        </w:tc>
        <w:tc>
          <w:tcPr>
            <w:tcW w:w="160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meropenem</w:t>
            </w:r>
          </w:p>
        </w:tc>
        <w:tc>
          <w:tcPr>
            <w:tcW w:w="107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122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avibactam</w:t>
            </w:r>
          </w:p>
        </w:tc>
        <w:tc>
          <w:tcPr>
            <w:tcW w:w="119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ceftriaxone, cefepime, ceftazidime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tigecycline</w:t>
            </w:r>
          </w:p>
        </w:tc>
        <w:tc>
          <w:tcPr>
            <w:tcW w:w="1630" w:type="dxa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4"/>
        </w:rPr>
        <w:t>TMP-SMX, trimethoprim-sulfamethoxazole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 Italic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74"/>
    <w:rsid w:val="00003E91"/>
    <w:rsid w:val="000079A5"/>
    <w:rsid w:val="000429F7"/>
    <w:rsid w:val="0005306C"/>
    <w:rsid w:val="000809D5"/>
    <w:rsid w:val="000D3123"/>
    <w:rsid w:val="000E06D5"/>
    <w:rsid w:val="00110924"/>
    <w:rsid w:val="00113900"/>
    <w:rsid w:val="001360ED"/>
    <w:rsid w:val="001547CC"/>
    <w:rsid w:val="00167BB1"/>
    <w:rsid w:val="001802A4"/>
    <w:rsid w:val="001B4288"/>
    <w:rsid w:val="0021457E"/>
    <w:rsid w:val="0023507B"/>
    <w:rsid w:val="00280134"/>
    <w:rsid w:val="002E7E84"/>
    <w:rsid w:val="002F4B6E"/>
    <w:rsid w:val="00302AF1"/>
    <w:rsid w:val="00311929"/>
    <w:rsid w:val="0031413C"/>
    <w:rsid w:val="00334E0D"/>
    <w:rsid w:val="003531B5"/>
    <w:rsid w:val="003813C8"/>
    <w:rsid w:val="003C3E68"/>
    <w:rsid w:val="003E619D"/>
    <w:rsid w:val="003E7A1D"/>
    <w:rsid w:val="004032B5"/>
    <w:rsid w:val="00415BCA"/>
    <w:rsid w:val="00422D63"/>
    <w:rsid w:val="00447D26"/>
    <w:rsid w:val="00453B5B"/>
    <w:rsid w:val="0046100F"/>
    <w:rsid w:val="00474F96"/>
    <w:rsid w:val="00482CC9"/>
    <w:rsid w:val="004A1A01"/>
    <w:rsid w:val="004C4BB2"/>
    <w:rsid w:val="004D45F8"/>
    <w:rsid w:val="004D5172"/>
    <w:rsid w:val="00547D74"/>
    <w:rsid w:val="005A7EC6"/>
    <w:rsid w:val="00643700"/>
    <w:rsid w:val="00725625"/>
    <w:rsid w:val="00750A45"/>
    <w:rsid w:val="00757D30"/>
    <w:rsid w:val="00781780"/>
    <w:rsid w:val="0078429A"/>
    <w:rsid w:val="00786455"/>
    <w:rsid w:val="00793327"/>
    <w:rsid w:val="00810296"/>
    <w:rsid w:val="00822FF9"/>
    <w:rsid w:val="008246D2"/>
    <w:rsid w:val="0083516F"/>
    <w:rsid w:val="00857299"/>
    <w:rsid w:val="008972B5"/>
    <w:rsid w:val="009229CF"/>
    <w:rsid w:val="0095537B"/>
    <w:rsid w:val="009626BC"/>
    <w:rsid w:val="009C1CEC"/>
    <w:rsid w:val="009D6C35"/>
    <w:rsid w:val="00A12555"/>
    <w:rsid w:val="00A21832"/>
    <w:rsid w:val="00A2562C"/>
    <w:rsid w:val="00A30AA5"/>
    <w:rsid w:val="00A859C0"/>
    <w:rsid w:val="00B5788D"/>
    <w:rsid w:val="00B81920"/>
    <w:rsid w:val="00B912B9"/>
    <w:rsid w:val="00B94AE6"/>
    <w:rsid w:val="00BB1F83"/>
    <w:rsid w:val="00BC1ACF"/>
    <w:rsid w:val="00BE239F"/>
    <w:rsid w:val="00BF15D6"/>
    <w:rsid w:val="00C23587"/>
    <w:rsid w:val="00C23FF5"/>
    <w:rsid w:val="00C94206"/>
    <w:rsid w:val="00CB5F56"/>
    <w:rsid w:val="00CD59F6"/>
    <w:rsid w:val="00D15456"/>
    <w:rsid w:val="00D37C27"/>
    <w:rsid w:val="00D40E52"/>
    <w:rsid w:val="00D57D13"/>
    <w:rsid w:val="00D748BC"/>
    <w:rsid w:val="00D75BEA"/>
    <w:rsid w:val="00D955F8"/>
    <w:rsid w:val="00DA019B"/>
    <w:rsid w:val="00DB40A9"/>
    <w:rsid w:val="00DB722D"/>
    <w:rsid w:val="00DD5E7A"/>
    <w:rsid w:val="00DE60A1"/>
    <w:rsid w:val="00E15446"/>
    <w:rsid w:val="00E37C93"/>
    <w:rsid w:val="00E41CB4"/>
    <w:rsid w:val="00E47154"/>
    <w:rsid w:val="00E51A24"/>
    <w:rsid w:val="00E64384"/>
    <w:rsid w:val="00E67F56"/>
    <w:rsid w:val="00EB7E2F"/>
    <w:rsid w:val="00EC6959"/>
    <w:rsid w:val="00ED29DA"/>
    <w:rsid w:val="00EE7346"/>
    <w:rsid w:val="00F148E5"/>
    <w:rsid w:val="00F60A44"/>
    <w:rsid w:val="00F67470"/>
    <w:rsid w:val="00F71F89"/>
    <w:rsid w:val="00F72E8C"/>
    <w:rsid w:val="00FA48A2"/>
    <w:rsid w:val="00FA56E2"/>
    <w:rsid w:val="00FC6424"/>
    <w:rsid w:val="6CAB0C92"/>
    <w:rsid w:val="EFBDA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3"/>
    <w:qFormat/>
    <w:uiPriority w:val="99"/>
    <w:rPr>
      <w:rFonts w:eastAsia="Times New Roman"/>
    </w:rPr>
    <w:tblPr>
      <w:tblBorders>
        <w:top w:val="single" w:color="auto" w:sz="6" w:space="0"/>
        <w:bottom w:val="single" w:color="auto" w:sz="6" w:space="0"/>
      </w:tblBorders>
    </w:tblPr>
    <w:tblStylePr w:type="firstRow">
      <w:rPr>
        <w:rFonts w:eastAsia="Times New Roman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">
    <w:name w:val="font21"/>
    <w:basedOn w:val="2"/>
    <w:qFormat/>
    <w:uiPriority w:val="0"/>
    <w:rPr>
      <w:rFonts w:hint="default" w:ascii="Times New Roman Bold Italic" w:hAnsi="Times New Roman Bold Italic"/>
      <w:b/>
      <w:bCs/>
      <w:i/>
      <w:iCs/>
      <w:color w:val="000000"/>
      <w:sz w:val="24"/>
      <w:szCs w:val="24"/>
      <w:u w:val="none"/>
    </w:rPr>
  </w:style>
  <w:style w:type="character" w:customStyle="1" w:styleId="6">
    <w:name w:val="font51"/>
    <w:basedOn w:val="2"/>
    <w:qFormat/>
    <w:uiPriority w:val="0"/>
    <w:rPr>
      <w:rFonts w:hint="default" w:ascii="Times New Roman Regular" w:hAnsi="Times New Roman Regular" w:cs="Times New Roman Regular"/>
      <w:b/>
      <w:bCs/>
      <w:color w:val="000000"/>
      <w:sz w:val="24"/>
      <w:szCs w:val="24"/>
      <w:u w:val="none"/>
    </w:rPr>
  </w:style>
  <w:style w:type="character" w:customStyle="1" w:styleId="7">
    <w:name w:val="font0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03</Words>
  <Characters>4011</Characters>
  <Lines>33</Lines>
  <Paragraphs>9</Paragraphs>
  <ScaleCrop>false</ScaleCrop>
  <LinksUpToDate>false</LinksUpToDate>
  <CharactersWithSpaces>4705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04:08:00Z</dcterms:created>
  <dc:creator>845274891@qq.com</dc:creator>
  <cp:lastModifiedBy>jennifer</cp:lastModifiedBy>
  <dcterms:modified xsi:type="dcterms:W3CDTF">2022-03-07T19:37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